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6D4B4" w14:textId="77777777" w:rsidR="0048056B" w:rsidRPr="008601D5" w:rsidRDefault="0048056B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0AC1CC" w14:textId="77777777" w:rsidR="0048056B" w:rsidRPr="008601D5" w:rsidRDefault="0048056B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601D5">
        <w:rPr>
          <w:rFonts w:ascii="Times New Roman" w:hAnsi="Times New Roman" w:cs="Times New Roman"/>
          <w:b/>
          <w:sz w:val="24"/>
          <w:szCs w:val="24"/>
        </w:rPr>
        <w:t xml:space="preserve">Table 1  Primer sequences of </w:t>
      </w:r>
      <w:r w:rsidRPr="008601D5">
        <w:rPr>
          <w:rFonts w:ascii="Times New Roman" w:hAnsi="Times New Roman" w:cs="Times New Roman"/>
          <w:b/>
          <w:i/>
          <w:sz w:val="24"/>
          <w:szCs w:val="24"/>
        </w:rPr>
        <w:t>MKRN3</w:t>
      </w:r>
      <w:r w:rsidRPr="008601D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8601D5">
        <w:rPr>
          <w:rFonts w:ascii="Times New Roman" w:hAnsi="Times New Roman" w:cs="Times New Roman"/>
          <w:b/>
          <w:i/>
          <w:sz w:val="24"/>
          <w:szCs w:val="24"/>
        </w:rPr>
        <w:t>DLK1</w:t>
      </w:r>
      <w:r w:rsidRPr="008601D5">
        <w:rPr>
          <w:rFonts w:ascii="Times New Roman" w:hAnsi="Times New Roman" w:cs="Times New Roman"/>
          <w:b/>
          <w:sz w:val="24"/>
          <w:szCs w:val="24"/>
        </w:rPr>
        <w:t xml:space="preserve"> genes.</w:t>
      </w:r>
    </w:p>
    <w:tbl>
      <w:tblPr>
        <w:tblW w:w="9166" w:type="dxa"/>
        <w:tblLook w:val="04A0" w:firstRow="1" w:lastRow="0" w:firstColumn="1" w:lastColumn="0" w:noHBand="0" w:noVBand="1"/>
      </w:tblPr>
      <w:tblGrid>
        <w:gridCol w:w="1843"/>
        <w:gridCol w:w="3910"/>
        <w:gridCol w:w="3616"/>
      </w:tblGrid>
      <w:tr w:rsidR="0048056B" w:rsidRPr="008601D5" w14:paraId="46F62755" w14:textId="77777777" w:rsidTr="00D7216B">
        <w:trPr>
          <w:trHeight w:val="293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A918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8CC78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 sequence (5'-&gt;3')</w:t>
            </w:r>
          </w:p>
        </w:tc>
        <w:tc>
          <w:tcPr>
            <w:tcW w:w="3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EDC4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 sequence (3'-&gt;5')</w:t>
            </w:r>
          </w:p>
        </w:tc>
      </w:tr>
      <w:tr w:rsidR="0048056B" w:rsidRPr="008601D5" w14:paraId="37330E39" w14:textId="77777777" w:rsidTr="00D7216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CB62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RN3-2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50D5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AAGTAGGTAGGAACAC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A4F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AGCAGCCGAGCCAATCA</w:t>
            </w:r>
          </w:p>
        </w:tc>
      </w:tr>
      <w:tr w:rsidR="0048056B" w:rsidRPr="008601D5" w14:paraId="4F27DFE4" w14:textId="77777777" w:rsidTr="00D7216B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6E8F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RN3-2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33A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TCTGGTCGGAAGATGG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F24A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TGCGGATACACCTAAT</w:t>
            </w:r>
          </w:p>
        </w:tc>
      </w:tr>
      <w:tr w:rsidR="0048056B" w:rsidRPr="008601D5" w14:paraId="1DD85B45" w14:textId="77777777" w:rsidTr="00D7216B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3F5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RN3-3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6795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GCGTGGTATGGACA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A734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GCACTGCCTCAACAGC</w:t>
            </w:r>
          </w:p>
        </w:tc>
      </w:tr>
      <w:tr w:rsidR="0048056B" w:rsidRPr="008601D5" w14:paraId="5FA33257" w14:textId="77777777" w:rsidTr="00D7216B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36B1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K1 exon1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8DC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TGTACCAAACGCT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17A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GGTCTCACACATC</w:t>
            </w:r>
          </w:p>
        </w:tc>
      </w:tr>
      <w:tr w:rsidR="0048056B" w:rsidRPr="008601D5" w14:paraId="48819CA2" w14:textId="77777777" w:rsidTr="00D7216B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876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K1 exon2+3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D14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ATTTCATTG</w:t>
            </w:r>
            <w:r w:rsidRPr="008601D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M</w:t>
            </w:r>
            <w:r w:rsidRPr="008601D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GGA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350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GAATGAGGAAGTGAGGA</w:t>
            </w:r>
          </w:p>
        </w:tc>
      </w:tr>
      <w:tr w:rsidR="0048056B" w:rsidRPr="008601D5" w14:paraId="5F12C174" w14:textId="77777777" w:rsidTr="00D7216B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D203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K1 exon4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8AC9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CTAAACC</w:t>
            </w:r>
            <w:r w:rsidRPr="008601D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B</w:t>
            </w:r>
            <w:r w:rsidRPr="008601D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CTTACTC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4F16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ACATCCCAGAAAATCC</w:t>
            </w:r>
          </w:p>
        </w:tc>
      </w:tr>
      <w:tr w:rsidR="0048056B" w:rsidRPr="008601D5" w14:paraId="3D116C69" w14:textId="77777777" w:rsidTr="00D7216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5D66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K1 exon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FF39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ACTTTTCCTCTCCT</w:t>
            </w:r>
            <w:r w:rsidRPr="008601D5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M</w:t>
            </w:r>
            <w:r w:rsidRPr="008601D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2093" w14:textId="77777777" w:rsidR="0048056B" w:rsidRPr="008601D5" w:rsidRDefault="0048056B" w:rsidP="000E4C2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1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TTTTTGCATTGCGTTTG</w:t>
            </w:r>
          </w:p>
        </w:tc>
      </w:tr>
    </w:tbl>
    <w:p w14:paraId="6078DD25" w14:textId="13D3EB91" w:rsidR="0048056B" w:rsidRDefault="0048056B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400CEA6" w14:textId="6E04A040" w:rsidR="00443F1D" w:rsidRDefault="00443F1D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84B14F" w14:textId="7792F97D" w:rsidR="00443F1D" w:rsidRDefault="00443F1D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7A2FC9" w14:textId="56882A21" w:rsidR="00443F1D" w:rsidRDefault="00443F1D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0C51459" w14:textId="63AA646F" w:rsidR="00443F1D" w:rsidRDefault="00443F1D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ADBE8D1" w14:textId="017F6263" w:rsidR="00443F1D" w:rsidRDefault="00443F1D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EE15E2" w14:textId="5ECA2F21" w:rsidR="00443F1D" w:rsidRDefault="00443F1D" w:rsidP="004805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D31C14" w14:textId="6C0B8307" w:rsidR="00443F1D" w:rsidRDefault="00443F1D" w:rsidP="00443F1D">
      <w:pPr>
        <w:rPr>
          <w:rFonts w:ascii="Times New Roman" w:hAnsi="Times New Roman" w:cs="Times New Roman"/>
          <w:sz w:val="28"/>
          <w:szCs w:val="28"/>
        </w:rPr>
      </w:pPr>
      <w:r w:rsidRPr="00B76EE4"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B76EE4">
        <w:rPr>
          <w:rFonts w:ascii="Times New Roman" w:hAnsi="Times New Roman" w:cs="Times New Roman"/>
          <w:b/>
          <w:sz w:val="28"/>
          <w:szCs w:val="28"/>
        </w:rPr>
        <w:t xml:space="preserve">. Clinical characteristics of patients with MKRN3 mutations. </w:t>
      </w:r>
    </w:p>
    <w:p w14:paraId="60E932F6" w14:textId="77777777" w:rsidR="00443F1D" w:rsidRPr="00B76EE4" w:rsidRDefault="00443F1D" w:rsidP="00443F1D">
      <w:pPr>
        <w:rPr>
          <w:rFonts w:ascii="Times New Roman" w:hAnsi="Times New Roman" w:cs="Times New Roman"/>
          <w:sz w:val="28"/>
          <w:szCs w:val="28"/>
        </w:rPr>
      </w:pPr>
      <w:r w:rsidRPr="00B76EE4">
        <w:rPr>
          <w:rFonts w:ascii="Times New Roman" w:hAnsi="Times New Roman" w:cs="Times New Roman"/>
          <w:sz w:val="28"/>
          <w:szCs w:val="28"/>
        </w:rPr>
        <w:t xml:space="preserve">TS, Tanner Stage; BA, Bone Age, FSH b, basal FSH; </w:t>
      </w:r>
      <w:proofErr w:type="spellStart"/>
      <w:r w:rsidRPr="00B76EE4">
        <w:rPr>
          <w:rFonts w:ascii="Times New Roman" w:hAnsi="Times New Roman" w:cs="Times New Roman"/>
          <w:sz w:val="28"/>
          <w:szCs w:val="28"/>
        </w:rPr>
        <w:t>LHb</w:t>
      </w:r>
      <w:proofErr w:type="spellEnd"/>
      <w:r w:rsidRPr="00B76EE4">
        <w:rPr>
          <w:rFonts w:ascii="Times New Roman" w:hAnsi="Times New Roman" w:cs="Times New Roman"/>
          <w:sz w:val="28"/>
          <w:szCs w:val="28"/>
        </w:rPr>
        <w:t xml:space="preserve">, basal LH; </w:t>
      </w:r>
      <w:proofErr w:type="spellStart"/>
      <w:r w:rsidRPr="00B76EE4">
        <w:rPr>
          <w:rFonts w:ascii="Times New Roman" w:hAnsi="Times New Roman" w:cs="Times New Roman"/>
          <w:sz w:val="28"/>
          <w:szCs w:val="28"/>
        </w:rPr>
        <w:t>LHp</w:t>
      </w:r>
      <w:proofErr w:type="spellEnd"/>
      <w:r w:rsidRPr="00B76EE4">
        <w:rPr>
          <w:rFonts w:ascii="Times New Roman" w:hAnsi="Times New Roman" w:cs="Times New Roman"/>
          <w:sz w:val="28"/>
          <w:szCs w:val="28"/>
        </w:rPr>
        <w:t>, peak LH; UL, Uterine Length; TV, Testicle Volume.</w:t>
      </w:r>
    </w:p>
    <w:p w14:paraId="3AE4CC50" w14:textId="77777777" w:rsidR="00443F1D" w:rsidRPr="00443F1D" w:rsidRDefault="00443F1D" w:rsidP="0048056B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tbl>
      <w:tblPr>
        <w:tblW w:w="11766" w:type="dxa"/>
        <w:tblLook w:val="04A0" w:firstRow="1" w:lastRow="0" w:firstColumn="1" w:lastColumn="0" w:noHBand="0" w:noVBand="1"/>
      </w:tblPr>
      <w:tblGrid>
        <w:gridCol w:w="1536"/>
        <w:gridCol w:w="924"/>
        <w:gridCol w:w="1280"/>
        <w:gridCol w:w="1300"/>
        <w:gridCol w:w="443"/>
        <w:gridCol w:w="835"/>
        <w:gridCol w:w="731"/>
        <w:gridCol w:w="731"/>
        <w:gridCol w:w="925"/>
        <w:gridCol w:w="915"/>
        <w:gridCol w:w="851"/>
        <w:gridCol w:w="715"/>
        <w:gridCol w:w="580"/>
      </w:tblGrid>
      <w:tr w:rsidR="00443F1D" w:rsidRPr="00E42D49" w14:paraId="11E5473B" w14:textId="77777777" w:rsidTr="009E0035">
        <w:trPr>
          <w:trHeight w:val="848"/>
        </w:trPr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262CE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_GoBack"/>
            <w:r w:rsidRPr="00E42D4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KRN3</w:t>
            </w: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utation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540C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ial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2876F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 at puberty onset (years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253D6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 at diagnosis (years)</w:t>
            </w:r>
          </w:p>
        </w:tc>
        <w:tc>
          <w:tcPr>
            <w:tcW w:w="4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7208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757BF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   (years)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E1486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b</w:t>
            </w:r>
            <w:proofErr w:type="spellEnd"/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(IU/L)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64639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p</w:t>
            </w:r>
            <w:proofErr w:type="spellEnd"/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(IU/L)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0E7FA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ak LH/FSH ratio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0319F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2 (</w:t>
            </w:r>
            <w:proofErr w:type="spellStart"/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C656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    (ng/dl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ABC38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     (mm)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372BA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V       (ml)</w:t>
            </w:r>
          </w:p>
        </w:tc>
      </w:tr>
      <w:bookmarkEnd w:id="0"/>
      <w:tr w:rsidR="00443F1D" w:rsidRPr="00E42D49" w14:paraId="79675E2F" w14:textId="77777777" w:rsidTr="009E0035">
        <w:trPr>
          <w:trHeight w:val="30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5E01" w14:textId="77777777" w:rsidR="00443F1D" w:rsidRPr="00E42D49" w:rsidRDefault="00443F1D" w:rsidP="00B14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D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Leu474Me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F59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202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720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ECA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3D80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1CE2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EB96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9908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A2F1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EBFD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2D3D" w14:textId="77777777" w:rsidR="00443F1D" w:rsidRPr="00E42D49" w:rsidRDefault="00443F1D" w:rsidP="00B14C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5F6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443F1D" w:rsidRPr="00E42D49" w14:paraId="2DD93073" w14:textId="77777777" w:rsidTr="009E0035">
        <w:trPr>
          <w:trHeight w:val="30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2FA2" w14:textId="77777777" w:rsidR="00443F1D" w:rsidRPr="00E42D49" w:rsidRDefault="00443F1D" w:rsidP="00B14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D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Ile357Me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0563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EE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2F6B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E8C0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F29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7B1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0514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9773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DFAF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C4C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A3A3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90DD" w14:textId="77777777" w:rsidR="00443F1D" w:rsidRPr="00E42D49" w:rsidRDefault="00443F1D" w:rsidP="00B14C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</w:p>
        </w:tc>
      </w:tr>
      <w:tr w:rsidR="00443F1D" w:rsidRPr="00E42D49" w14:paraId="5513CC93" w14:textId="77777777" w:rsidTr="009E0035">
        <w:trPr>
          <w:trHeight w:val="30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6E2B" w14:textId="77777777" w:rsidR="00443F1D" w:rsidRPr="00E42D49" w:rsidRDefault="00443F1D" w:rsidP="00B14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D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Glu380Ly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188D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A427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4696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D36B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6B10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1AF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DD7E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F939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E05D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35C3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5BD9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5DCA" w14:textId="77777777" w:rsidR="00443F1D" w:rsidRPr="00E42D49" w:rsidRDefault="00443F1D" w:rsidP="00B14C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</w:p>
        </w:tc>
      </w:tr>
      <w:tr w:rsidR="00443F1D" w:rsidRPr="00E42D49" w14:paraId="05DA2791" w14:textId="77777777" w:rsidTr="009E0035">
        <w:trPr>
          <w:trHeight w:val="6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F419" w14:textId="77777777" w:rsidR="00443F1D" w:rsidRPr="00E42D49" w:rsidRDefault="00443F1D" w:rsidP="00B14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D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Leu225Val, p.Glu380Ly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54F9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1E4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6514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D4C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0CD1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076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CE0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51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59F3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9884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E69C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C4F" w14:textId="77777777" w:rsidR="00443F1D" w:rsidRPr="00E42D49" w:rsidRDefault="00443F1D" w:rsidP="00B14C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</w:p>
        </w:tc>
      </w:tr>
      <w:tr w:rsidR="00443F1D" w:rsidRPr="00E42D49" w14:paraId="27756FC1" w14:textId="77777777" w:rsidTr="009E0035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2CA73E" w14:textId="77777777" w:rsidR="00443F1D" w:rsidRPr="00E42D49" w:rsidRDefault="00443F1D" w:rsidP="00B14C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D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Glu380Ly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A687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5AF1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977C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31E9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848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CA18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C425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BFF2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6E2B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5DDC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8C86" w14:textId="77777777" w:rsidR="00443F1D" w:rsidRPr="00E42D49" w:rsidRDefault="00443F1D" w:rsidP="00B14C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D516" w14:textId="77777777" w:rsidR="00443F1D" w:rsidRPr="00E42D49" w:rsidRDefault="00443F1D" w:rsidP="00B14C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2D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</w:p>
        </w:tc>
      </w:tr>
    </w:tbl>
    <w:p w14:paraId="5F4D12E2" w14:textId="77777777" w:rsidR="00443F1D" w:rsidRDefault="00443F1D" w:rsidP="00443F1D"/>
    <w:p w14:paraId="11DADEB5" w14:textId="77777777" w:rsidR="00656BBA" w:rsidRPr="00443F1D" w:rsidRDefault="00656BBA"/>
    <w:sectPr w:rsidR="00656BBA" w:rsidRPr="00443F1D" w:rsidSect="009E00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46E07" w14:textId="77777777" w:rsidR="00B14583" w:rsidRDefault="00B14583" w:rsidP="0048056B">
      <w:r>
        <w:separator/>
      </w:r>
    </w:p>
  </w:endnote>
  <w:endnote w:type="continuationSeparator" w:id="0">
    <w:p w14:paraId="2E4ADD2F" w14:textId="77777777" w:rsidR="00B14583" w:rsidRDefault="00B14583" w:rsidP="00480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AF9E8" w14:textId="77777777" w:rsidR="00B14583" w:rsidRDefault="00B14583" w:rsidP="0048056B">
      <w:r>
        <w:separator/>
      </w:r>
    </w:p>
  </w:footnote>
  <w:footnote w:type="continuationSeparator" w:id="0">
    <w:p w14:paraId="66490E36" w14:textId="77777777" w:rsidR="00B14583" w:rsidRDefault="00B14583" w:rsidP="00480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BC"/>
    <w:rsid w:val="00374D3B"/>
    <w:rsid w:val="00443F1D"/>
    <w:rsid w:val="0048056B"/>
    <w:rsid w:val="00656BBA"/>
    <w:rsid w:val="008827A6"/>
    <w:rsid w:val="009E0035"/>
    <w:rsid w:val="009E1FBC"/>
    <w:rsid w:val="00B14583"/>
    <w:rsid w:val="00D7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C1379"/>
  <w15:chartTrackingRefBased/>
  <w15:docId w15:val="{49C79892-012B-456F-94F7-7FABDFDC5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0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5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1596@126.com</dc:creator>
  <cp:keywords/>
  <dc:description/>
  <cp:lastModifiedBy>ct1596@126.com</cp:lastModifiedBy>
  <cp:revision>5</cp:revision>
  <dcterms:created xsi:type="dcterms:W3CDTF">2018-12-17T22:38:00Z</dcterms:created>
  <dcterms:modified xsi:type="dcterms:W3CDTF">2019-01-16T16:43:00Z</dcterms:modified>
</cp:coreProperties>
</file>